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FC700C" w:rsidRDefault="00CE6E2A" w:rsidP="00CE6E2A">
      <w:pPr>
        <w:pStyle w:val="MDPI41tablecaption"/>
        <w:jc w:val="center"/>
        <w:rPr>
          <w:rFonts w:ascii="Times New Roman" w:hAnsi="Times New Roman" w:cs="Times New Roman"/>
          <w:sz w:val="20"/>
          <w:szCs w:val="20"/>
          <w:lang w:eastAsia="da-DK"/>
        </w:rPr>
      </w:pPr>
      <w:r w:rsidRPr="00FC700C">
        <w:rPr>
          <w:rFonts w:ascii="Times New Roman" w:eastAsia="Calibri" w:hAnsi="Times New Roman" w:cs="Times New Roman"/>
          <w:b/>
          <w:sz w:val="20"/>
          <w:szCs w:val="20"/>
          <w:lang w:eastAsia="da-DK"/>
        </w:rPr>
        <w:t>Table S1.</w:t>
      </w:r>
      <w:r w:rsidRPr="00FC700C">
        <w:rPr>
          <w:rFonts w:ascii="Times New Roman" w:eastAsia="Calibri" w:hAnsi="Times New Roman" w:cs="Times New Roman"/>
          <w:sz w:val="20"/>
          <w:szCs w:val="20"/>
          <w:lang w:eastAsia="da-DK"/>
        </w:rPr>
        <w:t xml:space="preserve"> Search Strategies for </w:t>
      </w:r>
      <w:proofErr w:type="spellStart"/>
      <w:r w:rsidR="00C80914" w:rsidRPr="00FC700C">
        <w:rPr>
          <w:rFonts w:ascii="Times New Roman" w:eastAsia="Calibri" w:hAnsi="Times New Roman" w:cs="Times New Roman"/>
          <w:sz w:val="20"/>
          <w:szCs w:val="20"/>
          <w:lang w:eastAsia="da-DK"/>
        </w:rPr>
        <w:t>Pubmed</w:t>
      </w:r>
      <w:proofErr w:type="spellEnd"/>
      <w:r w:rsidR="008B7143" w:rsidRPr="00FC700C">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FC700C"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FC700C" w:rsidRDefault="00CE6E2A">
            <w:pPr>
              <w:pStyle w:val="MDPI42tablebody"/>
              <w:spacing w:before="0" w:beforeAutospacing="0" w:after="0" w:afterAutospacing="0" w:line="240" w:lineRule="auto"/>
              <w:rPr>
                <w:rFonts w:ascii="Times New Roman" w:eastAsia="Calibri" w:hAnsi="Times New Roman"/>
                <w:b/>
                <w:lang w:eastAsia="da-DK"/>
              </w:rPr>
            </w:pPr>
            <w:r w:rsidRPr="00FC700C">
              <w:rPr>
                <w:rFonts w:ascii="Times New Roman" w:hAnsi="Times New Roman"/>
                <w:b/>
                <w:lang w:eastAsia="da-DK"/>
              </w:rPr>
              <w:t>PubMed</w:t>
            </w:r>
          </w:p>
        </w:tc>
        <w:tc>
          <w:tcPr>
            <w:tcW w:w="6680" w:type="dxa"/>
            <w:hideMark/>
          </w:tcPr>
          <w:p w14:paraId="52C5A7FD" w14:textId="056F67A0" w:rsidR="002C61AD" w:rsidRPr="00FC700C" w:rsidRDefault="00B3402E"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FC700C">
              <w:rPr>
                <w:rFonts w:ascii="Times New Roman" w:eastAsia="Calibri" w:hAnsi="Times New Roman"/>
                <w:color w:val="auto"/>
                <w:lang w:eastAsia="da-DK"/>
              </w:rPr>
              <w:t>(</w:t>
            </w:r>
            <w:r w:rsidR="002C61AD" w:rsidRPr="00FC700C">
              <w:rPr>
                <w:rFonts w:ascii="Times New Roman" w:eastAsia="Calibri" w:hAnsi="Times New Roman"/>
                <w:color w:val="auto"/>
                <w:lang w:eastAsia="da-DK"/>
              </w:rPr>
              <w:t>(</w:t>
            </w:r>
            <w:r w:rsidRPr="00FC700C">
              <w:rPr>
                <w:rFonts w:ascii="Times New Roman" w:eastAsia="Calibri" w:hAnsi="Times New Roman"/>
                <w:lang w:eastAsia="da-DK"/>
              </w:rPr>
              <w:t>Untranslated RNA OR npcRNA OR RNA, Nontranslated OR Nontranslated RNA OR RNA, Non-Peptide-Coding OR Non-Peptide-Coding RNA OR RNA, Non Peptide Coding OR RNA, Non-Protein-Coding OR Non-Protein-Coding RNA OR RNA, Non Protein Coding OR RNA, Noncoding OR Noncoding RNA OR RNA, Non-Coding OR Non-Coding RNA OR RNA, Non Coding</w:t>
            </w:r>
            <w:r w:rsidR="002C61AD" w:rsidRPr="00FC700C">
              <w:rPr>
                <w:rFonts w:ascii="Times New Roman" w:eastAsia="Calibri" w:hAnsi="Times New Roman"/>
                <w:color w:val="auto"/>
                <w:lang w:eastAsia="da-DK"/>
              </w:rPr>
              <w:t>)</w:t>
            </w:r>
            <w:r w:rsidRPr="00FC700C">
              <w:rPr>
                <w:rFonts w:ascii="Times New Roman" w:eastAsia="Calibri" w:hAnsi="Times New Roman"/>
                <w:color w:val="auto"/>
                <w:lang w:eastAsia="da-DK"/>
              </w:rPr>
              <w:t xml:space="preserve"> OR (</w:t>
            </w:r>
            <w:r w:rsidRPr="00FC700C">
              <w:rPr>
                <w:rFonts w:ascii="Times New Roman" w:eastAsia="Calibri" w:hAnsi="Times New Roman"/>
                <w:color w:val="auto"/>
                <w:lang w:eastAsia="da-DK"/>
              </w:rPr>
              <w:t>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 OR LincRNA</w:t>
            </w:r>
            <w:r w:rsidRPr="00FC700C">
              <w:rPr>
                <w:rFonts w:ascii="Times New Roman" w:eastAsia="Calibri" w:hAnsi="Times New Roman"/>
                <w:color w:val="auto"/>
                <w:lang w:eastAsia="da-DK"/>
              </w:rPr>
              <w:t>) OR (</w:t>
            </w:r>
            <w:r w:rsidRPr="00FC700C">
              <w:rPr>
                <w:rFonts w:ascii="Times New Roman" w:eastAsia="Calibri" w:hAnsi="Times New Roman"/>
                <w:color w:val="auto"/>
                <w:lang w:eastAsia="da-DK"/>
              </w:rPr>
              <w:t>MicroRNA OR miRNAs OR Micro RNA OR RNA, Micro OR miRNA OR Primary MicroRNA OR MicroRNA, Primary OR Primary miRNA OR miRNA, Primary OR pri-miRNA OR pri miRNA OR RNA, Small Temporal OR Temporal RNA, Small OR stRNA OR Small Temporal RNA OR pre-miRNA OR pre miRNA</w:t>
            </w:r>
            <w:r w:rsidRPr="00FC700C">
              <w:rPr>
                <w:rFonts w:ascii="Times New Roman" w:eastAsia="Calibri" w:hAnsi="Times New Roman"/>
                <w:color w:val="auto"/>
                <w:lang w:eastAsia="da-DK"/>
              </w:rPr>
              <w:t>) OR (</w:t>
            </w:r>
            <w:r w:rsidRPr="00FC700C">
              <w:rPr>
                <w:rFonts w:ascii="Times New Roman" w:eastAsia="Calibri" w:hAnsi="Times New Roman"/>
                <w:color w:val="auto"/>
                <w:lang w:eastAsia="da-DK"/>
              </w:rPr>
              <w:t>circRNAs OR Closed Circular RNA OR Circular RNA, Closed OR RNA, Closed Circular OR Circular RNA OR Circular RNAs OR RNAs, Circular OR circRNA OR Circular Intronic RNA OR Intronic RNA, Circular OR RNA, Circular Intronic OR ciRNA</w:t>
            </w:r>
            <w:r w:rsidRPr="00FC700C">
              <w:rPr>
                <w:rFonts w:ascii="Times New Roman" w:eastAsia="Calibri" w:hAnsi="Times New Roman"/>
                <w:color w:val="auto"/>
                <w:lang w:eastAsia="da-DK"/>
              </w:rPr>
              <w:t>)</w:t>
            </w:r>
          </w:p>
          <w:p w14:paraId="0F5CC49D" w14:textId="5EC5511D" w:rsidR="00CE6E2A" w:rsidRPr="00FC700C" w:rsidRDefault="002C61AD"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FC700C">
              <w:rPr>
                <w:rFonts w:ascii="Times New Roman" w:eastAsia="Calibri" w:hAnsi="Times New Roman"/>
                <w:color w:val="auto"/>
                <w:lang w:eastAsia="da-DK"/>
              </w:rPr>
              <w:t>A</w:t>
            </w:r>
            <w:r w:rsidR="00CE6E2A" w:rsidRPr="00FC700C">
              <w:rPr>
                <w:rFonts w:ascii="Times New Roman" w:eastAsia="Calibri" w:hAnsi="Times New Roman"/>
                <w:color w:val="auto"/>
                <w:lang w:eastAsia="da-DK"/>
              </w:rPr>
              <w:t xml:space="preserve">ND </w:t>
            </w:r>
          </w:p>
          <w:p w14:paraId="0D43EC74" w14:textId="2832F9CE" w:rsidR="00CE6E2A" w:rsidRPr="00FC700C" w:rsidRDefault="00B3402E" w:rsidP="00A14A5C">
            <w:pPr>
              <w:pStyle w:val="MDPI42tablebody"/>
              <w:spacing w:before="0" w:beforeAutospacing="0" w:after="0" w:afterAutospacing="0" w:line="240" w:lineRule="auto"/>
              <w:jc w:val="both"/>
              <w:rPr>
                <w:rFonts w:ascii="Times New Roman" w:eastAsiaTheme="minorEastAsia" w:hAnsi="Times New Roman"/>
                <w:color w:val="auto"/>
                <w:lang w:eastAsia="zh-CN"/>
              </w:rPr>
            </w:pPr>
            <w:r w:rsidRPr="00FC700C">
              <w:rPr>
                <w:rFonts w:ascii="Times New Roman" w:eastAsia="Calibri" w:hAnsi="Times New Roman"/>
                <w:color w:val="auto"/>
                <w:lang w:eastAsia="da-DK"/>
              </w:rPr>
              <w:t>(</w:t>
            </w:r>
            <w:r w:rsidR="00DE4146" w:rsidRPr="00FC700C">
              <w:rPr>
                <w:rFonts w:ascii="Times New Roman" w:eastAsia="Calibri" w:hAnsi="Times New Roman"/>
                <w:color w:val="auto"/>
                <w:lang w:eastAsia="da-DK"/>
              </w:rPr>
              <w:t>Cerebral Infarctions OR Infarctions, Cerebral OR Infarction, Cerebral OR Cerebral Infarct OR Cerebral Infarcts OR Infarct, Cerebral OR Infarcts, Cerebral OR Cerebral Infarction, Left Hemisphere OR Left Hemisphere, Infarction, Cerebral OR Infarction, Left Hemisphere, Cerebral OR Left Hemisphere, Cerebral Infarction OR Cerebral, Left Hemisphere, Infarction OR Infarction, Cerebral, Left Hemisphere 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Right Hemisphere, Infarction, Cerebral OR Cerebral, Right Hemisphere, Infarction OR Infarction, Cerebral, Right Hemisphere</w:t>
            </w:r>
            <w:r w:rsidR="00DE4146" w:rsidRPr="00FC700C">
              <w:rPr>
                <w:rFonts w:ascii="Times New Roman" w:eastAsia="Calibri" w:hAnsi="Times New Roman"/>
                <w:color w:val="auto"/>
                <w:lang w:eastAsia="da-DK"/>
              </w:rPr>
              <w:t xml:space="preserve"> OR</w:t>
            </w:r>
            <w:r w:rsidR="00DE4146" w:rsidRPr="00FC700C">
              <w:rPr>
                <w:rFonts w:ascii="Times New Roman" w:hAnsi="Times New Roman"/>
              </w:rPr>
              <w:t xml:space="preserve"> </w:t>
            </w:r>
            <w:r w:rsidR="00DE4146" w:rsidRPr="00FC700C">
              <w:rPr>
                <w:rFonts w:ascii="Times New Roman" w:eastAsia="Calibri" w:hAnsi="Times New Roman"/>
                <w:color w:val="auto"/>
                <w:lang w:eastAsia="da-DK"/>
              </w:rPr>
              <w:t>cerebral ischemia-reperfusion injury</w:t>
            </w:r>
            <w:r w:rsidR="00DE4146" w:rsidRPr="00FC700C">
              <w:rPr>
                <w:rFonts w:ascii="Times New Roman" w:eastAsia="Calibri" w:hAnsi="Times New Roman"/>
                <w:color w:val="auto"/>
                <w:lang w:eastAsia="da-DK"/>
              </w:rPr>
              <w:t xml:space="preserve"> OR </w:t>
            </w:r>
            <w:r w:rsidR="00DE4146" w:rsidRPr="00FC700C">
              <w:rPr>
                <w:rFonts w:ascii="Times New Roman" w:eastAsia="Calibri" w:hAnsi="Times New Roman"/>
                <w:color w:val="auto"/>
                <w:lang w:eastAsia="da-DK"/>
              </w:rPr>
              <w:t>cerebral ischemia</w:t>
            </w:r>
            <w:r w:rsidR="00DE4146" w:rsidRPr="00FC700C">
              <w:rPr>
                <w:rFonts w:ascii="Times New Roman" w:eastAsia="Calibri" w:hAnsi="Times New Roman"/>
                <w:color w:val="auto"/>
                <w:lang w:eastAsia="da-DK"/>
              </w:rPr>
              <w:t xml:space="preserve"> </w:t>
            </w:r>
            <w:r w:rsidR="00DE4146" w:rsidRPr="00FC700C">
              <w:rPr>
                <w:rFonts w:ascii="Times New Roman" w:eastAsia="Calibri" w:hAnsi="Times New Roman"/>
                <w:color w:val="auto"/>
                <w:lang w:eastAsia="da-DK"/>
              </w:rPr>
              <w:t>reperfusion injury</w:t>
            </w:r>
            <w:r w:rsidR="00DF37D6" w:rsidRPr="00FC700C">
              <w:rPr>
                <w:rFonts w:ascii="Times New Roman" w:eastAsia="Calibri" w:hAnsi="Times New Roman"/>
                <w:color w:val="auto"/>
                <w:lang w:eastAsia="da-DK"/>
              </w:rPr>
              <w:t>)</w:t>
            </w:r>
          </w:p>
        </w:tc>
      </w:tr>
      <w:tr w:rsidR="00CE6E2A" w:rsidRPr="00FC700C"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FC700C" w:rsidRDefault="00CE6E2A">
            <w:pPr>
              <w:pStyle w:val="MDPI42tablebody"/>
              <w:spacing w:line="240" w:lineRule="auto"/>
              <w:rPr>
                <w:rFonts w:ascii="Times New Roman" w:eastAsia="Calibri" w:hAnsi="Times New Roman"/>
                <w:b/>
                <w:color w:val="auto"/>
                <w:lang w:eastAsia="da-DK"/>
              </w:rPr>
            </w:pPr>
            <w:r w:rsidRPr="00FC700C">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7451C19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 Untranslated RNA/</w:t>
            </w:r>
          </w:p>
          <w:p w14:paraId="7F7DCB7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 npcRNA/</w:t>
            </w:r>
          </w:p>
          <w:p w14:paraId="17F4C625"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 RNA, Nontranslated/</w:t>
            </w:r>
          </w:p>
          <w:p w14:paraId="2462286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 Nontranslated RNA/</w:t>
            </w:r>
          </w:p>
          <w:p w14:paraId="64B58CCD"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 RNA, Non-Peptide-Coding/</w:t>
            </w:r>
          </w:p>
          <w:p w14:paraId="23E77EF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 Non-Peptide-Coding RNA/</w:t>
            </w:r>
          </w:p>
          <w:p w14:paraId="02FDE80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 RNA, Non Peptide Coding/</w:t>
            </w:r>
          </w:p>
          <w:p w14:paraId="61BB0D6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 RNA, Non-Protein-Coding/</w:t>
            </w:r>
          </w:p>
          <w:p w14:paraId="5FFE702D"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 Non-Protein-Coding RNA/</w:t>
            </w:r>
          </w:p>
          <w:p w14:paraId="3F2268E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 RNA, Non Protein Coding/</w:t>
            </w:r>
          </w:p>
          <w:p w14:paraId="2620529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1 RNA, Noncoding/</w:t>
            </w:r>
          </w:p>
          <w:p w14:paraId="410D6CC8"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2 Noncoding RNA/</w:t>
            </w:r>
          </w:p>
          <w:p w14:paraId="3B130D26"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3 RNA, Non-Coding/</w:t>
            </w:r>
          </w:p>
          <w:p w14:paraId="64EC3222"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4 Non-Coding RNA/</w:t>
            </w:r>
          </w:p>
          <w:p w14:paraId="544C3F8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5 RNA, Non Coding/</w:t>
            </w:r>
          </w:p>
          <w:p w14:paraId="0C2F186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6 1-15/or</w:t>
            </w:r>
          </w:p>
          <w:p w14:paraId="05C918B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7 Noncoding RNA, Long/</w:t>
            </w:r>
          </w:p>
          <w:p w14:paraId="0EC6F044"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8 lncRNA/</w:t>
            </w:r>
          </w:p>
          <w:p w14:paraId="00FC1FD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9 Long ncRNA/</w:t>
            </w:r>
          </w:p>
          <w:p w14:paraId="635F6635"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0 ncRNA, Long/</w:t>
            </w:r>
          </w:p>
          <w:p w14:paraId="5DE0E1E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lastRenderedPageBreak/>
              <w:t>21 RNA, Long Non-Translated/</w:t>
            </w:r>
          </w:p>
          <w:p w14:paraId="17487B9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2 Long Non-Translated RNA/</w:t>
            </w:r>
          </w:p>
          <w:p w14:paraId="52BA540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3 Non-Translated RNA, Long/</w:t>
            </w:r>
          </w:p>
          <w:p w14:paraId="51367A44"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4 RNA, Long Non Translated/</w:t>
            </w:r>
          </w:p>
          <w:p w14:paraId="31FD67D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5 Long Non-Coding RNA/</w:t>
            </w:r>
          </w:p>
          <w:p w14:paraId="61861EA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6 Long Non Coding RNA/</w:t>
            </w:r>
          </w:p>
          <w:p w14:paraId="71524A7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7 Non-Coding RNA, Long/</w:t>
            </w:r>
          </w:p>
          <w:p w14:paraId="7D00F0E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8 RNA, Long Non-Coding/</w:t>
            </w:r>
          </w:p>
          <w:p w14:paraId="2827D1F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29 Long Non-Protein-Coding RNA/</w:t>
            </w:r>
          </w:p>
          <w:p w14:paraId="1AAF0C82"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0 Long Non Protein Coding RNA/</w:t>
            </w:r>
          </w:p>
          <w:p w14:paraId="487FA2E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1 Non-Protein-Coding RNA, Long/</w:t>
            </w:r>
          </w:p>
          <w:p w14:paraId="6399634A"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2 RNA, Long Non-Protein-Coding/</w:t>
            </w:r>
          </w:p>
          <w:p w14:paraId="0E82F2E4"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3 Long Noncoding RNA/</w:t>
            </w:r>
          </w:p>
          <w:p w14:paraId="50ACC29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4 RNA, Long Untranslated/</w:t>
            </w:r>
          </w:p>
          <w:p w14:paraId="0EB2B3D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5 Long Untranslated RNA/</w:t>
            </w:r>
          </w:p>
          <w:p w14:paraId="78A9F86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6 Untranslated RNA, Long/</w:t>
            </w:r>
          </w:p>
          <w:p w14:paraId="2BAC45B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7 Long ncRNAs/</w:t>
            </w:r>
          </w:p>
          <w:p w14:paraId="0AFB4856"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8 ncRNAs, Long/</w:t>
            </w:r>
          </w:p>
          <w:p w14:paraId="6512D05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39 Long Intergenic Non-Protein Coding RNA/</w:t>
            </w:r>
          </w:p>
          <w:p w14:paraId="1DCEEC2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0 Long Intergenic Non Protein Coding RNA/</w:t>
            </w:r>
          </w:p>
          <w:p w14:paraId="264557A6"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1 LincRNAs/</w:t>
            </w:r>
          </w:p>
          <w:p w14:paraId="4D4054D8"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2 LINC RNA/</w:t>
            </w:r>
          </w:p>
          <w:p w14:paraId="3803BEA2"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3 LincRNA/</w:t>
            </w:r>
          </w:p>
          <w:p w14:paraId="02B5105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4 17-43/or</w:t>
            </w:r>
          </w:p>
          <w:p w14:paraId="77418C82"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5 MicroRNA/</w:t>
            </w:r>
          </w:p>
          <w:p w14:paraId="28B8576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6 miRNAs/</w:t>
            </w:r>
          </w:p>
          <w:p w14:paraId="42FEFFA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7 Micro RNA/</w:t>
            </w:r>
          </w:p>
          <w:p w14:paraId="4BA1E08A"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8 RNA, Micro/</w:t>
            </w:r>
          </w:p>
          <w:p w14:paraId="1C2FDD2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49 miRNA/</w:t>
            </w:r>
          </w:p>
          <w:p w14:paraId="73451FC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0 Primary MicroRNA/</w:t>
            </w:r>
          </w:p>
          <w:p w14:paraId="3DDFF41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1 MicroRNA, Primary/</w:t>
            </w:r>
          </w:p>
          <w:p w14:paraId="53A52E5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2 Primary miRNA/</w:t>
            </w:r>
          </w:p>
          <w:p w14:paraId="02EF9AB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3 miRNA, Primary/</w:t>
            </w:r>
          </w:p>
          <w:p w14:paraId="3D0F59E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4 pri-miRNA/</w:t>
            </w:r>
          </w:p>
          <w:p w14:paraId="10F8398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5 pri miRNA/</w:t>
            </w:r>
          </w:p>
          <w:p w14:paraId="1DC3B54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6 RNA, Small Temporal/</w:t>
            </w:r>
          </w:p>
          <w:p w14:paraId="780E3856"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7 Temporal RNA, Small/</w:t>
            </w:r>
          </w:p>
          <w:p w14:paraId="5494296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8 stRNA/</w:t>
            </w:r>
          </w:p>
          <w:p w14:paraId="5304956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59 Small Temporal RNA/</w:t>
            </w:r>
          </w:p>
          <w:p w14:paraId="71E47378"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0 pre-miRNA/</w:t>
            </w:r>
          </w:p>
          <w:p w14:paraId="642EC7BD"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1 pre miRNA/</w:t>
            </w:r>
          </w:p>
          <w:p w14:paraId="71B19551"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2 45-61/or</w:t>
            </w:r>
          </w:p>
          <w:p w14:paraId="44BA47B3"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3 circRNAs/</w:t>
            </w:r>
          </w:p>
          <w:p w14:paraId="395D80D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4 Closed Circular RNA/</w:t>
            </w:r>
          </w:p>
          <w:p w14:paraId="532541CD"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5 Circular RNA, Closed/</w:t>
            </w:r>
          </w:p>
          <w:p w14:paraId="575A330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6 RNA, Closed Circular/</w:t>
            </w:r>
          </w:p>
          <w:p w14:paraId="3A659B45"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7 Circular RNA/</w:t>
            </w:r>
          </w:p>
          <w:p w14:paraId="67027138"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8 Circular RNAs/</w:t>
            </w:r>
          </w:p>
          <w:p w14:paraId="63BE524D"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69 RNAs, Circular/</w:t>
            </w:r>
          </w:p>
          <w:p w14:paraId="17682F7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0 circRNA/</w:t>
            </w:r>
          </w:p>
          <w:p w14:paraId="12F19364"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1 Circular Intronic RNA/</w:t>
            </w:r>
          </w:p>
          <w:p w14:paraId="58B02EC8"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2 Intronic RNA, Circular/</w:t>
            </w:r>
          </w:p>
          <w:p w14:paraId="79FF851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3 RNA, Circular Intronic/</w:t>
            </w:r>
          </w:p>
          <w:p w14:paraId="5AA2E7A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4 ciRNA/</w:t>
            </w:r>
          </w:p>
          <w:p w14:paraId="369CDE96"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5 63-74/or</w:t>
            </w:r>
          </w:p>
          <w:p w14:paraId="3B13E4D4"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6 16 or 44 or 62 or 75</w:t>
            </w:r>
          </w:p>
          <w:p w14:paraId="053E65A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7 Cerebral Infarctions/</w:t>
            </w:r>
          </w:p>
          <w:p w14:paraId="45CF23FE"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8 Infarctions, Cerebral/</w:t>
            </w:r>
          </w:p>
          <w:p w14:paraId="36A49D11"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79 Infarction, Cerebral/</w:t>
            </w:r>
          </w:p>
          <w:p w14:paraId="642A6E3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0 Cerebral Infarct/</w:t>
            </w:r>
          </w:p>
          <w:p w14:paraId="4AD21F8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lastRenderedPageBreak/>
              <w:t>81 Cerebral Infarcts/</w:t>
            </w:r>
          </w:p>
          <w:p w14:paraId="7A111E37"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2 Infarct, Cerebral/</w:t>
            </w:r>
          </w:p>
          <w:p w14:paraId="7DC11472"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3 Infarcts, Cerebral/</w:t>
            </w:r>
          </w:p>
          <w:p w14:paraId="733A4BFA"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4 Cerebral Infarction, Left Hemisphere/</w:t>
            </w:r>
          </w:p>
          <w:p w14:paraId="1E81ABA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5 Left Hemisphere, Infarction, Cerebral/</w:t>
            </w:r>
          </w:p>
          <w:p w14:paraId="6FA427C5"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6 Infarction, Left Hemisphere, Cerebral/</w:t>
            </w:r>
          </w:p>
          <w:p w14:paraId="0796B08C"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7 Left Hemisphere, Cerebral Infarction/</w:t>
            </w:r>
          </w:p>
          <w:p w14:paraId="3AFFA7A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8 Cerebral, Left Hemisphere, Infarction/</w:t>
            </w:r>
          </w:p>
          <w:p w14:paraId="7CCE8AE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89 Infarction, Cerebral, Left Hemisphere/</w:t>
            </w:r>
          </w:p>
          <w:p w14:paraId="1AB2A6D8"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0 Subcortical Infarction/</w:t>
            </w:r>
          </w:p>
          <w:p w14:paraId="52B75C7F"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1 Infarction, Subcortical/</w:t>
            </w:r>
          </w:p>
          <w:p w14:paraId="5F645E8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2 Infarctions, Subcortical/</w:t>
            </w:r>
          </w:p>
          <w:p w14:paraId="288B84EA"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3 Subcortical Infarctions/</w:t>
            </w:r>
          </w:p>
          <w:p w14:paraId="0B76C201"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4 Posterior Choroidal Artery Infarction/</w:t>
            </w:r>
          </w:p>
          <w:p w14:paraId="65FD4E4B"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5 Anterior Choroidal Artery Infarction/</w:t>
            </w:r>
          </w:p>
          <w:p w14:paraId="41B17A59"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6 Cerebral Infarction, Right Hemisphere/</w:t>
            </w:r>
          </w:p>
          <w:p w14:paraId="50AF7FC6"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7 Right Hemisphere, Cerebral Infarction/</w:t>
            </w:r>
          </w:p>
          <w:p w14:paraId="77C5A7CB"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8 Infarction, Right Hemisphere, Cerebral/</w:t>
            </w:r>
          </w:p>
          <w:p w14:paraId="74C300EB"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99 Right Hemisphere, Infarction, Cerebral/</w:t>
            </w:r>
          </w:p>
          <w:p w14:paraId="7807200B"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0 Cerebral, Right Hemisphere, Infarction/</w:t>
            </w:r>
          </w:p>
          <w:p w14:paraId="44653CC2"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1 Infarction, Cerebral, Right Hemisphere/</w:t>
            </w:r>
          </w:p>
          <w:p w14:paraId="7AD8B491"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2 cerebral ischemia-reperfusion injury/</w:t>
            </w:r>
          </w:p>
          <w:p w14:paraId="6694139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3 cerebral ischemia reperfusion injury/</w:t>
            </w:r>
          </w:p>
          <w:p w14:paraId="59BF62F0" w14:textId="77777777" w:rsidR="00FC700C"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4 77-103/or</w:t>
            </w:r>
          </w:p>
          <w:p w14:paraId="032B0EF8" w14:textId="1E43730C" w:rsidR="00E23FA1" w:rsidRPr="00FC700C" w:rsidRDefault="00FC700C" w:rsidP="00FC700C">
            <w:pPr>
              <w:pStyle w:val="MDPI42tablebody"/>
              <w:spacing w:line="240" w:lineRule="auto"/>
              <w:jc w:val="left"/>
              <w:rPr>
                <w:rFonts w:ascii="Times New Roman" w:eastAsiaTheme="minorEastAsia" w:hAnsi="Times New Roman"/>
                <w:color w:val="auto"/>
                <w:lang w:eastAsia="zh-CN"/>
              </w:rPr>
            </w:pPr>
            <w:r w:rsidRPr="00FC700C">
              <w:rPr>
                <w:rFonts w:ascii="Times New Roman" w:eastAsiaTheme="minorEastAsia" w:hAnsi="Times New Roman"/>
                <w:color w:val="auto"/>
                <w:lang w:eastAsia="zh-CN"/>
              </w:rPr>
              <w:t>105 76 and 104</w:t>
            </w:r>
          </w:p>
          <w:p w14:paraId="79D1B8C3" w14:textId="6E530D1D" w:rsidR="00DE4146" w:rsidRPr="00FC700C" w:rsidRDefault="00DE4146" w:rsidP="00FC700C">
            <w:pPr>
              <w:pStyle w:val="MDPI42tablebody"/>
              <w:spacing w:line="240" w:lineRule="auto"/>
              <w:jc w:val="left"/>
              <w:rPr>
                <w:rFonts w:ascii="Times New Roman" w:eastAsiaTheme="minorEastAsia" w:hAnsi="Times New Roman"/>
                <w:color w:val="auto"/>
                <w:lang w:eastAsia="zh-CN"/>
              </w:rPr>
            </w:pPr>
          </w:p>
        </w:tc>
      </w:tr>
    </w:tbl>
    <w:p w14:paraId="5247D11E" w14:textId="77777777" w:rsidR="002D120D" w:rsidRPr="00FC700C" w:rsidRDefault="002D120D">
      <w:pPr>
        <w:rPr>
          <w:sz w:val="20"/>
          <w:lang w:val="de-DE"/>
        </w:rPr>
      </w:pPr>
    </w:p>
    <w:sectPr w:rsidR="002D120D" w:rsidRPr="00FC70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3CA3B" w14:textId="77777777" w:rsidR="00E175F2" w:rsidRDefault="00E175F2" w:rsidP="00CE6E2A">
      <w:pPr>
        <w:spacing w:line="240" w:lineRule="auto"/>
      </w:pPr>
      <w:r>
        <w:separator/>
      </w:r>
    </w:p>
  </w:endnote>
  <w:endnote w:type="continuationSeparator" w:id="0">
    <w:p w14:paraId="7D65079E" w14:textId="77777777" w:rsidR="00E175F2" w:rsidRDefault="00E175F2"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8B4F5" w14:textId="77777777" w:rsidR="00E175F2" w:rsidRDefault="00E175F2" w:rsidP="00CE6E2A">
      <w:pPr>
        <w:spacing w:line="240" w:lineRule="auto"/>
      </w:pPr>
      <w:r>
        <w:separator/>
      </w:r>
    </w:p>
  </w:footnote>
  <w:footnote w:type="continuationSeparator" w:id="0">
    <w:p w14:paraId="2F6778DF" w14:textId="77777777" w:rsidR="00E175F2" w:rsidRDefault="00E175F2"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31488"/>
    <w:rsid w:val="000C44C2"/>
    <w:rsid w:val="0011478D"/>
    <w:rsid w:val="001F56C3"/>
    <w:rsid w:val="00244B3A"/>
    <w:rsid w:val="00245B54"/>
    <w:rsid w:val="00246FBA"/>
    <w:rsid w:val="0025547B"/>
    <w:rsid w:val="00266DE1"/>
    <w:rsid w:val="00274403"/>
    <w:rsid w:val="002766E9"/>
    <w:rsid w:val="002964D2"/>
    <w:rsid w:val="002B1CE6"/>
    <w:rsid w:val="002C61AD"/>
    <w:rsid w:val="002D120D"/>
    <w:rsid w:val="003F7158"/>
    <w:rsid w:val="004301FC"/>
    <w:rsid w:val="00446276"/>
    <w:rsid w:val="0045429C"/>
    <w:rsid w:val="00463315"/>
    <w:rsid w:val="004921D5"/>
    <w:rsid w:val="004B74E4"/>
    <w:rsid w:val="00510216"/>
    <w:rsid w:val="00520525"/>
    <w:rsid w:val="00610F0B"/>
    <w:rsid w:val="006631C8"/>
    <w:rsid w:val="006C2E45"/>
    <w:rsid w:val="006D4037"/>
    <w:rsid w:val="00725F95"/>
    <w:rsid w:val="007331DC"/>
    <w:rsid w:val="007601AA"/>
    <w:rsid w:val="00780C01"/>
    <w:rsid w:val="007C1442"/>
    <w:rsid w:val="007E4E20"/>
    <w:rsid w:val="00817106"/>
    <w:rsid w:val="008B7143"/>
    <w:rsid w:val="008C4A44"/>
    <w:rsid w:val="008D7477"/>
    <w:rsid w:val="00920E57"/>
    <w:rsid w:val="00953B23"/>
    <w:rsid w:val="009966EC"/>
    <w:rsid w:val="009D6CFD"/>
    <w:rsid w:val="00A14A5C"/>
    <w:rsid w:val="00A16B9F"/>
    <w:rsid w:val="00A41864"/>
    <w:rsid w:val="00A54C51"/>
    <w:rsid w:val="00A80B84"/>
    <w:rsid w:val="00A938E3"/>
    <w:rsid w:val="00AC6135"/>
    <w:rsid w:val="00AD403C"/>
    <w:rsid w:val="00B3402E"/>
    <w:rsid w:val="00B76446"/>
    <w:rsid w:val="00BB005B"/>
    <w:rsid w:val="00BC208B"/>
    <w:rsid w:val="00BD0FCB"/>
    <w:rsid w:val="00BF1681"/>
    <w:rsid w:val="00C1733F"/>
    <w:rsid w:val="00C80914"/>
    <w:rsid w:val="00C9302C"/>
    <w:rsid w:val="00CA3E60"/>
    <w:rsid w:val="00CE6E2A"/>
    <w:rsid w:val="00D21150"/>
    <w:rsid w:val="00D31E1B"/>
    <w:rsid w:val="00D5394B"/>
    <w:rsid w:val="00DA4A15"/>
    <w:rsid w:val="00DB2FE6"/>
    <w:rsid w:val="00DD7F90"/>
    <w:rsid w:val="00DE4146"/>
    <w:rsid w:val="00DF37D6"/>
    <w:rsid w:val="00E175F2"/>
    <w:rsid w:val="00E23FA1"/>
    <w:rsid w:val="00E24901"/>
    <w:rsid w:val="00EC4B94"/>
    <w:rsid w:val="00F83F68"/>
    <w:rsid w:val="00FC700C"/>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3</Pages>
  <Words>750</Words>
  <Characters>4281</Characters>
  <Application>Microsoft Office Word</Application>
  <DocSecurity>0</DocSecurity>
  <Lines>35</Lines>
  <Paragraphs>10</Paragraphs>
  <ScaleCrop>false</ScaleCrop>
  <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39</cp:revision>
  <dcterms:created xsi:type="dcterms:W3CDTF">2018-06-10T14:09:00Z</dcterms:created>
  <dcterms:modified xsi:type="dcterms:W3CDTF">2022-08-03T03:58:00Z</dcterms:modified>
</cp:coreProperties>
</file>